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TimesNewRomanPS-BoldItalicMT" w:hAnsi="TimesNewRomanPS-BoldItalicMT" w:cs="TimesNewRomanPS-BoldItalicMT"/>
          <w:b/>
          <w:bCs/>
          <w:iCs/>
          <w:sz w:val="28"/>
          <w:szCs w:val="24"/>
        </w:rPr>
      </w:pPr>
      <w:r>
        <w:rPr>
          <w:rFonts w:ascii="TimesNewRomanPS-BoldItalicMT" w:hAnsi="TimesNewRomanPS-BoldItalicMT" w:cs="TimesNewRomanPS-BoldItalicMT"/>
          <w:b/>
          <w:bCs/>
          <w:iCs/>
          <w:sz w:val="28"/>
          <w:szCs w:val="24"/>
        </w:rPr>
        <w:t>Supporting Information</w:t>
      </w:r>
    </w:p>
    <w:p>
      <w:pPr>
        <w:spacing w:line="360" w:lineRule="auto"/>
      </w:pPr>
      <w:r>
        <w:rPr>
          <w:b/>
          <w:bCs/>
          <w:sz w:val="32"/>
          <w:szCs w:val="32"/>
        </w:rPr>
        <w:t>Altitude-related variation in carbon, nitrogen, and phosphorus contents and their stoichiometry of woody organs in the subtropical mountain forests, south China</w:t>
      </w:r>
    </w:p>
    <w:p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hunlin Hu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Zhonghua Zhang</w:t>
      </w:r>
      <w:r>
        <w:rPr>
          <w:sz w:val="24"/>
          <w:szCs w:val="24"/>
          <w:vertAlign w:val="superscript"/>
        </w:rPr>
        <w:t>2,3</w:t>
      </w:r>
      <w:r>
        <w:rPr>
          <w:sz w:val="24"/>
          <w:szCs w:val="24"/>
        </w:rPr>
        <w:t>, Gang Hu</w:t>
      </w:r>
      <w:r>
        <w:rPr>
          <w:sz w:val="24"/>
          <w:szCs w:val="24"/>
          <w:vertAlign w:val="superscript"/>
        </w:rPr>
        <w:t>2,3</w:t>
      </w:r>
      <w:r>
        <w:rPr>
          <w:sz w:val="24"/>
          <w:szCs w:val="24"/>
        </w:rPr>
        <w:t>, Yinghua Luo</w:t>
      </w:r>
      <w:r>
        <w:rPr>
          <w:sz w:val="24"/>
          <w:szCs w:val="24"/>
          <w:vertAlign w:val="superscript"/>
        </w:rPr>
        <w:t>1,4</w:t>
      </w:r>
    </w:p>
    <w:p>
      <w:pPr>
        <w:spacing w:line="360" w:lineRule="auto"/>
        <w:rPr>
          <w:b/>
          <w:bCs/>
          <w:sz w:val="24"/>
          <w:szCs w:val="24"/>
        </w:rPr>
      </w:pPr>
    </w:p>
    <w:p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Guangxi Key Laboratory of Forest Ecology and Conservation, College of Forestry, Guangxi University, Nanning, China</w:t>
      </w:r>
    </w:p>
    <w:p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Key Laboratory of Environment Change and Resources Use in Beibu Gulf, Ministry of Education, Nanning Normal University, Nanning, China</w:t>
      </w:r>
    </w:p>
    <w:p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Guangxi Key Laboratory of Earth Surface Processes and Intelligent Simulation, Nanning Normal University, Nanning, China</w:t>
      </w:r>
    </w:p>
    <w:p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Laibin Jinxiu Dayaoshan Forest Ecosystem Observation and Research Station of Guangxi, Laibin, China</w:t>
      </w:r>
    </w:p>
    <w:p>
      <w:pPr>
        <w:widowControl/>
        <w:spacing w:line="360" w:lineRule="auto"/>
        <w:jc w:val="left"/>
        <w:rPr>
          <w:sz w:val="24"/>
          <w:szCs w:val="24"/>
        </w:rPr>
      </w:pPr>
    </w:p>
    <w:p>
      <w:pPr>
        <w:widowControl/>
        <w:spacing w:line="36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*C</w:t>
      </w:r>
      <w:r>
        <w:rPr>
          <w:rFonts w:hint="eastAsia"/>
          <w:b/>
          <w:bCs/>
          <w:sz w:val="24"/>
          <w:szCs w:val="24"/>
        </w:rPr>
        <w:t>orresponding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author</w:t>
      </w:r>
    </w:p>
    <w:p>
      <w:pPr>
        <w:widowControl/>
        <w:spacing w:line="360" w:lineRule="auto"/>
        <w:jc w:val="left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Gang Hu, Key Laboratory of Environment Change and Resources Use in Beibu Gulf, Ministry of Education, Nanning Normal University, Nanning 530100, China; Email: hugang@nnnu.edu.cn</w:t>
      </w:r>
    </w:p>
    <w:p>
      <w:pPr>
        <w:widowControl/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Yinghua Luo, Guangxi Key Laboratory of Forest Ecology and Conservation, College of Forestry,Guangxi University, Nanning 530004, China; Email: liliaceaeluo@163.com</w:t>
      </w:r>
    </w:p>
    <w:p>
      <w:pPr>
        <w:widowControl/>
        <w:jc w:val="left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Supplementary</w:t>
      </w:r>
      <w:r>
        <w:rPr>
          <w:b/>
          <w:bCs/>
        </w:rPr>
        <w:t xml:space="preserve"> T</w:t>
      </w:r>
      <w:r>
        <w:rPr>
          <w:rFonts w:hint="eastAsia"/>
          <w:b/>
          <w:bCs/>
        </w:rPr>
        <w:t>able:</w:t>
      </w:r>
    </w:p>
    <w:p>
      <w:pPr>
        <w:spacing w:line="360" w:lineRule="auto"/>
        <w:rPr>
          <w:b/>
          <w:bCs/>
          <w:sz w:val="24"/>
          <w:szCs w:val="24"/>
        </w:rPr>
      </w:pPr>
    </w:p>
    <w:p>
      <w:pPr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able S1</w:t>
      </w:r>
      <w:r>
        <w:rPr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Results of the PCA of the stoichiometry of different organs (leaves, stems, and roots), soil nutrients and stoichiometry, and soil physicochemical properties for further piecewise structural equation models.</w:t>
      </w:r>
    </w:p>
    <w:tbl>
      <w:tblPr>
        <w:tblStyle w:val="17"/>
        <w:tblW w:w="821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928"/>
        <w:gridCol w:w="1677"/>
        <w:gridCol w:w="12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a) Leaf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default"/>
                <w:color w:val="000000"/>
              </w:rPr>
              <w:t>stoichiometry</w:t>
            </w:r>
          </w:p>
        </w:tc>
        <w:tc>
          <w:tcPr>
            <w:tcW w:w="29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esponse Factor</w:t>
            </w:r>
          </w:p>
        </w:tc>
        <w:tc>
          <w:tcPr>
            <w:tcW w:w="16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Predictor</w:t>
            </w:r>
          </w:p>
        </w:tc>
        <w:tc>
          <w:tcPr>
            <w:tcW w:w="12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PC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Leaf stoichiometry</w:t>
            </w:r>
          </w:p>
        </w:tc>
        <w:tc>
          <w:tcPr>
            <w:tcW w:w="167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LC</w:t>
            </w:r>
          </w:p>
        </w:tc>
        <w:tc>
          <w:tcPr>
            <w:tcW w:w="122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79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L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-0.9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rFonts w:hint="default"/>
                <w:color w:val="000000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LP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-0.84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LC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94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LCP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92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LNP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-0.26</w:t>
            </w:r>
            <w:r>
              <w:rPr>
                <w:rFonts w:hint="default"/>
                <w:color w:val="000000"/>
                <w:vertAlign w:val="superscript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Cumulative (%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65.6</w:t>
            </w:r>
            <w:r>
              <w:rPr>
                <w:rFonts w:hint="eastAsia"/>
                <w:color w:val="00000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000000"/>
              </w:rPr>
            </w:pPr>
            <w:r>
              <w:rPr>
                <w:rFonts w:hint="default"/>
                <w:color w:val="000000"/>
              </w:rPr>
              <w:t>Soil nutrients and stoichiometry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OC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44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CP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96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NP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71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Cumulative (%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53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oil physicochemical properties</w:t>
            </w:r>
          </w:p>
        </w:tc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WC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76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p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76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8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2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Cumulative (%)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57.4</w:t>
            </w:r>
            <w:r>
              <w:rPr>
                <w:rFonts w:hint="eastAsia"/>
                <w:color w:val="000000"/>
              </w:rPr>
              <w:t>9</w:t>
            </w:r>
          </w:p>
        </w:tc>
      </w:tr>
    </w:tbl>
    <w:p>
      <w:pPr>
        <w:rPr>
          <w:rFonts w:ascii="Calibri" w:hAnsi="Calibri"/>
          <w:kern w:val="2"/>
        </w:rPr>
      </w:pPr>
    </w:p>
    <w:tbl>
      <w:tblPr>
        <w:tblStyle w:val="17"/>
        <w:tblW w:w="821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1"/>
        <w:gridCol w:w="2939"/>
        <w:gridCol w:w="1664"/>
        <w:gridCol w:w="123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000000"/>
              </w:rPr>
            </w:pPr>
            <w:r>
              <w:rPr>
                <w:rFonts w:hint="default"/>
                <w:color w:val="000000"/>
              </w:rPr>
              <w:t>b) Branch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default"/>
                <w:color w:val="000000"/>
              </w:rPr>
              <w:t>stoichiometry</w:t>
            </w:r>
          </w:p>
        </w:tc>
        <w:tc>
          <w:tcPr>
            <w:tcW w:w="29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esponse Factor</w:t>
            </w:r>
          </w:p>
        </w:tc>
        <w:tc>
          <w:tcPr>
            <w:tcW w:w="16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Predictor</w:t>
            </w:r>
          </w:p>
        </w:tc>
        <w:tc>
          <w:tcPr>
            <w:tcW w:w="12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PCA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Branch stoichiometry</w:t>
            </w:r>
          </w:p>
        </w:tc>
        <w:tc>
          <w:tcPr>
            <w:tcW w:w="166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BC</w:t>
            </w:r>
          </w:p>
        </w:tc>
        <w:tc>
          <w:tcPr>
            <w:tcW w:w="123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12</w:t>
            </w:r>
            <w:r>
              <w:rPr>
                <w:rFonts w:hint="default"/>
                <w:color w:val="000000"/>
                <w:vertAlign w:val="superscript"/>
              </w:rPr>
              <w:t>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B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-0.89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B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-0.93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BC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92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BC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91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BN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09</w:t>
            </w:r>
            <w:r>
              <w:rPr>
                <w:rFonts w:hint="default"/>
                <w:color w:val="000000"/>
                <w:vertAlign w:val="superscript"/>
              </w:rPr>
              <w:t>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Cumulative (%)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55.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oil nutrients and stoichiometry</w:t>
            </w:r>
          </w:p>
        </w:tc>
        <w:tc>
          <w:tcPr>
            <w:tcW w:w="1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OC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91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C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84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C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0.66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7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39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Cumulative (%)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</w:rPr>
            </w:pPr>
            <w:r>
              <w:rPr>
                <w:rFonts w:hint="default"/>
                <w:color w:val="000000"/>
              </w:rPr>
              <w:t>66.1</w:t>
            </w:r>
            <w:r>
              <w:rPr>
                <w:rFonts w:hint="eastAsia"/>
                <w:color w:val="000000"/>
              </w:rPr>
              <w:t>7</w:t>
            </w:r>
          </w:p>
        </w:tc>
      </w:tr>
    </w:tbl>
    <w:p>
      <w:pPr>
        <w:rPr>
          <w:rFonts w:ascii="Calibri" w:hAnsi="Calibri"/>
          <w:kern w:val="2"/>
        </w:rPr>
      </w:pPr>
    </w:p>
    <w:tbl>
      <w:tblPr>
        <w:tblStyle w:val="17"/>
        <w:tblW w:w="823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2947"/>
        <w:gridCol w:w="1649"/>
        <w:gridCol w:w="127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/>
                <w:color w:val="000000"/>
              </w:rPr>
            </w:pPr>
            <w:r>
              <w:rPr>
                <w:rFonts w:hint="default"/>
                <w:color w:val="000000"/>
              </w:rPr>
              <w:t>c) Root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rFonts w:hint="default"/>
                <w:color w:val="000000"/>
              </w:rPr>
              <w:t>stoichiometry</w:t>
            </w:r>
          </w:p>
        </w:tc>
        <w:tc>
          <w:tcPr>
            <w:tcW w:w="29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esponse Factor</w:t>
            </w:r>
          </w:p>
        </w:tc>
        <w:tc>
          <w:tcPr>
            <w:tcW w:w="16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Predictor</w:t>
            </w:r>
          </w:p>
        </w:tc>
        <w:tc>
          <w:tcPr>
            <w:tcW w:w="12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PCA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oot stoichiometry</w:t>
            </w:r>
          </w:p>
        </w:tc>
        <w:tc>
          <w:tcPr>
            <w:tcW w:w="164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C</w:t>
            </w:r>
          </w:p>
        </w:tc>
        <w:tc>
          <w:tcPr>
            <w:tcW w:w="127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-0.24</w:t>
            </w:r>
            <w:r>
              <w:rPr>
                <w:rFonts w:hint="default"/>
                <w:color w:val="000000"/>
                <w:vertAlign w:val="superscript"/>
              </w:rPr>
              <w:t>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-0.74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-0.94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C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0.75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C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0.88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RN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0.37</w:t>
            </w:r>
            <w:r>
              <w:rPr>
                <w:rFonts w:hint="default"/>
                <w:color w:val="000000"/>
                <w:vertAlign w:val="superscript"/>
              </w:rPr>
              <w:t>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Cumulative (%)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49.4</w:t>
            </w:r>
            <w:r>
              <w:rPr>
                <w:rFonts w:hint="eastAsia"/>
                <w:color w:val="000000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oil nutrients and stoichiometry</w:t>
            </w:r>
          </w:p>
        </w:tc>
        <w:tc>
          <w:tcPr>
            <w:tcW w:w="16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TP</w:t>
            </w:r>
          </w:p>
        </w:tc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-0.85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C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0.78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SNP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0.9**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294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kern w:val="2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Cumulative (%)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color w:val="000000"/>
                <w:kern w:val="2"/>
              </w:rPr>
            </w:pPr>
            <w:r>
              <w:rPr>
                <w:rFonts w:hint="default"/>
                <w:color w:val="000000"/>
              </w:rPr>
              <w:t>71.1</w:t>
            </w:r>
            <w:r>
              <w:rPr>
                <w:rFonts w:hint="eastAsia"/>
                <w:color w:val="000000"/>
              </w:rPr>
              <w:t>3</w:t>
            </w:r>
          </w:p>
        </w:tc>
      </w:tr>
    </w:tbl>
    <w:p>
      <w:pPr>
        <w:spacing w:line="360" w:lineRule="auto"/>
        <w:rPr>
          <w:rFonts w:hint="eastAsia"/>
          <w:b/>
          <w:bCs/>
          <w:sz w:val="24"/>
          <w:szCs w:val="24"/>
        </w:rPr>
      </w:pPr>
    </w:p>
    <w:p>
      <w:pPr>
        <w:spacing w:line="360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Notes:</w:t>
      </w:r>
      <w:r>
        <w:rPr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LC, leaf carbon; LN, leaf nitrogen; LP, leaf phosphorus; BC, branch carbon; BN,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branch nitrogen; BP, branch phosphorus; RC, root carbon; RN, root nitrogen; RP, root phosphorus; SOC, soil organic carbon; STP, soil total phosphorus; LCN, LCP, and LNP, leaf C:N, C:P, and N:P ratios, respectively; BCN, BCP, and BNP, branch C:N, C:P, and N:P ratios, respectively; RCN, RCP, and RNP, root C:N, C:P, and N:P ratios, respectively; SCN, SCP, and SNP, soil C:N, C:P, and N:P ratios, respectively; SWC, soil water content; pH, soil pH. 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 w:bidi="ar"/>
        </w:rPr>
        <w:t>n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&gt; .05, *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&lt; .05, ***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&lt; .001.</w:t>
      </w:r>
    </w:p>
    <w:p>
      <w:pPr>
        <w:widowControl/>
        <w:jc w:val="left"/>
        <w:rPr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Italic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Q0NDEzMTYxMDG0tDBV0lEKTi0uzszPAykwqwUAAffsBywAAAA="/>
    <w:docVar w:name="commondata" w:val="eyJoZGlkIjoiZjRmZjljYWQyNGE5Zjc4ZWE3OTEzNTFlMDZlOTUzZmQifQ=="/>
  </w:docVars>
  <w:rsids>
    <w:rsidRoot w:val="005C1FEA"/>
    <w:rsid w:val="00084899"/>
    <w:rsid w:val="000A4B7D"/>
    <w:rsid w:val="000A57E1"/>
    <w:rsid w:val="000B2AEB"/>
    <w:rsid w:val="000C0AC0"/>
    <w:rsid w:val="001063F4"/>
    <w:rsid w:val="001117D6"/>
    <w:rsid w:val="00126D94"/>
    <w:rsid w:val="00143525"/>
    <w:rsid w:val="001871C4"/>
    <w:rsid w:val="00255D98"/>
    <w:rsid w:val="00256FD7"/>
    <w:rsid w:val="002D04A7"/>
    <w:rsid w:val="002D7AC1"/>
    <w:rsid w:val="00301428"/>
    <w:rsid w:val="00392125"/>
    <w:rsid w:val="003B16A1"/>
    <w:rsid w:val="003D1315"/>
    <w:rsid w:val="004216C5"/>
    <w:rsid w:val="00456A9F"/>
    <w:rsid w:val="00457703"/>
    <w:rsid w:val="00485802"/>
    <w:rsid w:val="004A6C6C"/>
    <w:rsid w:val="004C7C53"/>
    <w:rsid w:val="004E4FD7"/>
    <w:rsid w:val="004E7975"/>
    <w:rsid w:val="004F1195"/>
    <w:rsid w:val="004F2AB1"/>
    <w:rsid w:val="004F6764"/>
    <w:rsid w:val="0051257F"/>
    <w:rsid w:val="00521DDD"/>
    <w:rsid w:val="005255B7"/>
    <w:rsid w:val="00536BA2"/>
    <w:rsid w:val="00560144"/>
    <w:rsid w:val="00572ACE"/>
    <w:rsid w:val="00593183"/>
    <w:rsid w:val="00596E01"/>
    <w:rsid w:val="005C1FEA"/>
    <w:rsid w:val="005E30B3"/>
    <w:rsid w:val="00616CA9"/>
    <w:rsid w:val="0063332A"/>
    <w:rsid w:val="00635074"/>
    <w:rsid w:val="00646587"/>
    <w:rsid w:val="00655AD3"/>
    <w:rsid w:val="00663611"/>
    <w:rsid w:val="006A58C8"/>
    <w:rsid w:val="006C76F7"/>
    <w:rsid w:val="007A5D4B"/>
    <w:rsid w:val="007E0FB0"/>
    <w:rsid w:val="007F1D5F"/>
    <w:rsid w:val="00860D1B"/>
    <w:rsid w:val="008634E8"/>
    <w:rsid w:val="00892853"/>
    <w:rsid w:val="008B2E97"/>
    <w:rsid w:val="008B7892"/>
    <w:rsid w:val="008C3ACA"/>
    <w:rsid w:val="00907E68"/>
    <w:rsid w:val="00941B63"/>
    <w:rsid w:val="00950136"/>
    <w:rsid w:val="00953F8B"/>
    <w:rsid w:val="00966A6D"/>
    <w:rsid w:val="009B7301"/>
    <w:rsid w:val="00A27250"/>
    <w:rsid w:val="00AB5CEF"/>
    <w:rsid w:val="00AC64C6"/>
    <w:rsid w:val="00AD1C6D"/>
    <w:rsid w:val="00B02D54"/>
    <w:rsid w:val="00B05CA0"/>
    <w:rsid w:val="00B12401"/>
    <w:rsid w:val="00B333E0"/>
    <w:rsid w:val="00B34CF5"/>
    <w:rsid w:val="00BA3C23"/>
    <w:rsid w:val="00BB7152"/>
    <w:rsid w:val="00C106A6"/>
    <w:rsid w:val="00C27FD2"/>
    <w:rsid w:val="00C629E7"/>
    <w:rsid w:val="00C81034"/>
    <w:rsid w:val="00CC76D9"/>
    <w:rsid w:val="00D01A38"/>
    <w:rsid w:val="00D0679C"/>
    <w:rsid w:val="00D3413E"/>
    <w:rsid w:val="00DA1274"/>
    <w:rsid w:val="00DA65CE"/>
    <w:rsid w:val="00DE4240"/>
    <w:rsid w:val="00E1595D"/>
    <w:rsid w:val="00E36CEB"/>
    <w:rsid w:val="00E6773A"/>
    <w:rsid w:val="00EB6858"/>
    <w:rsid w:val="00EC3B8D"/>
    <w:rsid w:val="00F34605"/>
    <w:rsid w:val="00F4004D"/>
    <w:rsid w:val="00F65549"/>
    <w:rsid w:val="00FA7B51"/>
    <w:rsid w:val="00FD7416"/>
    <w:rsid w:val="00FF5FAD"/>
    <w:rsid w:val="0E9D59FE"/>
    <w:rsid w:val="2B3F3B04"/>
    <w:rsid w:val="303145FD"/>
    <w:rsid w:val="3CDD28C8"/>
    <w:rsid w:val="4524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3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24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25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26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7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:sz w:val="24"/>
      <w:szCs w:val="24"/>
    </w:rPr>
  </w:style>
  <w:style w:type="paragraph" w:styleId="7">
    <w:name w:val="heading 6"/>
    <w:basedOn w:val="1"/>
    <w:next w:val="1"/>
    <w:link w:val="28"/>
    <w:autoRedefine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Cs w:val="22"/>
    </w:rPr>
  </w:style>
  <w:style w:type="paragraph" w:styleId="8">
    <w:name w:val="heading 7"/>
    <w:basedOn w:val="1"/>
    <w:next w:val="1"/>
    <w:link w:val="29"/>
    <w:autoRedefine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autoRedefine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autoRedefine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autoRedefine/>
    <w:unhideWhenUsed/>
    <w:qFormat/>
    <w:uiPriority w:val="1"/>
  </w:style>
  <w:style w:type="table" w:default="1" w:styleId="17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autoRedefine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4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3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2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4"/>
    <w:autoRedefine/>
    <w:semiHidden/>
    <w:unhideWhenUsed/>
    <w:qFormat/>
    <w:uiPriority w:val="99"/>
    <w:rPr>
      <w:b/>
      <w:bCs/>
    </w:rPr>
  </w:style>
  <w:style w:type="table" w:styleId="18">
    <w:name w:val="Table Grid"/>
    <w:basedOn w:val="17"/>
    <w:autoRedefine/>
    <w:qFormat/>
    <w:uiPriority w:val="39"/>
    <w:rPr>
      <w:rFonts w:ascii="Times New Roman" w:hAnsi="Times New Roman" w:eastAsia="宋体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line number"/>
    <w:basedOn w:val="19"/>
    <w:autoRedefine/>
    <w:semiHidden/>
    <w:unhideWhenUsed/>
    <w:qFormat/>
    <w:uiPriority w:val="99"/>
  </w:style>
  <w:style w:type="character" w:styleId="21">
    <w:name w:val="Hyperlink"/>
    <w:basedOn w:val="19"/>
    <w:autoRedefine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2">
    <w:name w:val="annotation reference"/>
    <w:basedOn w:val="19"/>
    <w:autoRedefine/>
    <w:semiHidden/>
    <w:unhideWhenUsed/>
    <w:qFormat/>
    <w:uiPriority w:val="99"/>
    <w:rPr>
      <w:sz w:val="21"/>
      <w:szCs w:val="21"/>
    </w:rPr>
  </w:style>
  <w:style w:type="character" w:customStyle="1" w:styleId="23">
    <w:name w:val="标题 1 字符"/>
    <w:basedOn w:val="19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4">
    <w:name w:val="标题 2 字符"/>
    <w:basedOn w:val="19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5">
    <w:name w:val="标题 3 字符"/>
    <w:basedOn w:val="19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6">
    <w:name w:val="标题 4 字符"/>
    <w:basedOn w:val="19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7">
    <w:name w:val="标题 5 字符"/>
    <w:basedOn w:val="19"/>
    <w:link w:val="6"/>
    <w:autoRedefine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8">
    <w:name w:val="标题 6 字符"/>
    <w:basedOn w:val="19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9">
    <w:name w:val="标题 7 字符"/>
    <w:basedOn w:val="19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9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19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19"/>
    <w:link w:val="15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9"/>
    <w:link w:val="14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autoRedefine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9"/>
    <w:link w:val="34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autoRedefine/>
    <w:qFormat/>
    <w:uiPriority w:val="34"/>
    <w:pPr>
      <w:ind w:left="720"/>
      <w:contextualSpacing/>
    </w:pPr>
    <w:rPr>
      <w:rFonts w:asciiTheme="minorHAnsi" w:hAnsiTheme="minorHAnsi" w:eastAsiaTheme="minorEastAsia" w:cstheme="minorBidi"/>
      <w:kern w:val="2"/>
      <w:szCs w:val="22"/>
    </w:rPr>
  </w:style>
  <w:style w:type="character" w:customStyle="1" w:styleId="37">
    <w:name w:val="明显强调1"/>
    <w:basedOn w:val="19"/>
    <w:autoRedefine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Cs w:val="22"/>
    </w:rPr>
  </w:style>
  <w:style w:type="character" w:customStyle="1" w:styleId="39">
    <w:name w:val="明显引用 字符"/>
    <w:basedOn w:val="19"/>
    <w:link w:val="38"/>
    <w:autoRedefine/>
    <w:qFormat/>
    <w:uiPriority w:val="30"/>
    <w:rPr>
      <w:i/>
      <w:iCs/>
      <w:color w:val="104862" w:themeColor="accent1" w:themeShade="BF"/>
    </w:rPr>
  </w:style>
  <w:style w:type="character" w:customStyle="1" w:styleId="40">
    <w:name w:val="明显参考1"/>
    <w:basedOn w:val="19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页眉 字符"/>
    <w:basedOn w:val="19"/>
    <w:link w:val="13"/>
    <w:autoRedefine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42">
    <w:name w:val="页脚 字符"/>
    <w:basedOn w:val="19"/>
    <w:link w:val="12"/>
    <w:autoRedefine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43">
    <w:name w:val="批注文字 字符"/>
    <w:basedOn w:val="19"/>
    <w:link w:val="11"/>
    <w:autoRedefine/>
    <w:semiHidden/>
    <w:qFormat/>
    <w:uiPriority w:val="99"/>
    <w:rPr>
      <w:rFonts w:ascii="Times New Roman" w:hAnsi="Times New Roman" w:eastAsia="宋体" w:cs="Times New Roman"/>
      <w:kern w:val="0"/>
      <w:szCs w:val="21"/>
    </w:rPr>
  </w:style>
  <w:style w:type="character" w:customStyle="1" w:styleId="44">
    <w:name w:val="批注主题 字符"/>
    <w:basedOn w:val="43"/>
    <w:link w:val="16"/>
    <w:autoRedefine/>
    <w:semiHidden/>
    <w:qFormat/>
    <w:uiPriority w:val="99"/>
    <w:rPr>
      <w:rFonts w:ascii="Times New Roman" w:hAnsi="Times New Roman" w:eastAsia="宋体" w:cs="Times New Roman"/>
      <w:b/>
      <w:bCs/>
      <w:kern w:val="0"/>
      <w:szCs w:val="21"/>
    </w:rPr>
  </w:style>
  <w:style w:type="paragraph" w:customStyle="1" w:styleId="45">
    <w:name w:val="修订1"/>
    <w:autoRedefine/>
    <w:hidden/>
    <w:semiHidden/>
    <w:qFormat/>
    <w:uiPriority w:val="99"/>
    <w:rPr>
      <w:rFonts w:ascii="Times New Roman" w:hAnsi="Times New Roman" w:eastAsia="宋体" w:cs="Times New Roman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6</Words>
  <Characters>2430</Characters>
  <Lines>20</Lines>
  <Paragraphs>5</Paragraphs>
  <TotalTime>8</TotalTime>
  <ScaleCrop>false</ScaleCrop>
  <LinksUpToDate>false</LinksUpToDate>
  <CharactersWithSpaces>285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7:20:00Z</dcterms:created>
  <dc:creator>dministrator A</dc:creator>
  <cp:lastModifiedBy>阿小朋友</cp:lastModifiedBy>
  <cp:lastPrinted>2024-05-15T01:06:00Z</cp:lastPrinted>
  <dcterms:modified xsi:type="dcterms:W3CDTF">2025-04-17T04:45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CB2B1A8F95D46849CDD4F6557825A90_13</vt:lpwstr>
  </property>
</Properties>
</file>